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24898" w14:textId="1B823B09" w:rsidR="003A11AD" w:rsidRDefault="003A11AD" w:rsidP="003A11A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. Clinical and </w:t>
      </w:r>
      <w:r w:rsidR="00FA7BEA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b/>
          <w:bCs/>
          <w:sz w:val="22"/>
          <w:szCs w:val="22"/>
        </w:rPr>
        <w:t xml:space="preserve">emographic </w:t>
      </w:r>
      <w:r w:rsidR="00FA7BEA"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b/>
          <w:bCs/>
          <w:sz w:val="22"/>
          <w:szCs w:val="22"/>
        </w:rPr>
        <w:t xml:space="preserve">eatures of </w:t>
      </w:r>
      <w:r w:rsidR="00FA7BEA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>ohort.</w:t>
      </w:r>
    </w:p>
    <w:p w14:paraId="31C7B7D3" w14:textId="77777777" w:rsidR="003A11AD" w:rsidRPr="003C577C" w:rsidRDefault="003A11AD" w:rsidP="003A11A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3"/>
        <w:tblW w:w="6750" w:type="dxa"/>
        <w:tblLook w:val="04A0" w:firstRow="1" w:lastRow="0" w:firstColumn="1" w:lastColumn="0" w:noHBand="0" w:noVBand="1"/>
      </w:tblPr>
      <w:tblGrid>
        <w:gridCol w:w="2220"/>
        <w:gridCol w:w="1440"/>
        <w:gridCol w:w="1560"/>
        <w:gridCol w:w="1530"/>
      </w:tblGrid>
      <w:tr w:rsidR="003A11AD" w:rsidRPr="003C577C" w14:paraId="1649FF6A" w14:textId="77777777" w:rsidTr="00957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0" w:type="dxa"/>
            <w:noWrap/>
            <w:hideMark/>
          </w:tcPr>
          <w:p w14:paraId="55E3F3DD" w14:textId="77777777" w:rsidR="003A11AD" w:rsidRPr="003C577C" w:rsidRDefault="003A11AD" w:rsidP="0095782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0" w:type="dxa"/>
            <w:hideMark/>
          </w:tcPr>
          <w:p w14:paraId="250F59CD" w14:textId="77777777" w:rsidR="003A11AD" w:rsidRPr="003C577C" w:rsidRDefault="003A11AD" w:rsidP="00957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60" w:type="dxa"/>
            <w:hideMark/>
          </w:tcPr>
          <w:p w14:paraId="58F4D241" w14:textId="77777777" w:rsidR="003A11AD" w:rsidRPr="003C577C" w:rsidRDefault="003A11AD" w:rsidP="00957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  <w:t>LRTI-pos</w:t>
            </w:r>
          </w:p>
        </w:tc>
        <w:tc>
          <w:tcPr>
            <w:tcW w:w="1530" w:type="dxa"/>
            <w:hideMark/>
          </w:tcPr>
          <w:p w14:paraId="4332FE13" w14:textId="77777777" w:rsidR="003A11AD" w:rsidRPr="003C577C" w:rsidRDefault="003A11AD" w:rsidP="00957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aps w:val="0"/>
                <w:color w:val="000000"/>
                <w:sz w:val="22"/>
                <w:szCs w:val="22"/>
              </w:rPr>
              <w:t>LRTI-neg</w:t>
            </w:r>
          </w:p>
        </w:tc>
      </w:tr>
      <w:tr w:rsidR="003A11AD" w:rsidRPr="003C577C" w14:paraId="4D340793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2FD83730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Total enrolled</w:t>
            </w:r>
          </w:p>
        </w:tc>
        <w:tc>
          <w:tcPr>
            <w:tcW w:w="1440" w:type="dxa"/>
            <w:noWrap/>
            <w:vAlign w:val="center"/>
            <w:hideMark/>
          </w:tcPr>
          <w:p w14:paraId="14C9F053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60" w:type="dxa"/>
            <w:vAlign w:val="center"/>
            <w:hideMark/>
          </w:tcPr>
          <w:p w14:paraId="2215695C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0" w:type="dxa"/>
            <w:vAlign w:val="center"/>
            <w:hideMark/>
          </w:tcPr>
          <w:p w14:paraId="2A77B3A8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3A11AD" w:rsidRPr="003C577C" w14:paraId="5BC09C50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6013808C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Age, average years</w:t>
            </w:r>
          </w:p>
        </w:tc>
        <w:tc>
          <w:tcPr>
            <w:tcW w:w="1440" w:type="dxa"/>
            <w:noWrap/>
            <w:vAlign w:val="center"/>
            <w:hideMark/>
          </w:tcPr>
          <w:p w14:paraId="67375525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60" w:type="dxa"/>
            <w:noWrap/>
            <w:vAlign w:val="center"/>
            <w:hideMark/>
          </w:tcPr>
          <w:p w14:paraId="50CA67EC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30" w:type="dxa"/>
            <w:noWrap/>
            <w:vAlign w:val="center"/>
            <w:hideMark/>
          </w:tcPr>
          <w:p w14:paraId="0001AFC4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</w:tr>
      <w:tr w:rsidR="003A11AD" w:rsidRPr="003C577C" w14:paraId="1ADC694D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0739860E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Female gender</w:t>
            </w:r>
          </w:p>
        </w:tc>
        <w:tc>
          <w:tcPr>
            <w:tcW w:w="1440" w:type="dxa"/>
            <w:noWrap/>
            <w:vAlign w:val="center"/>
            <w:hideMark/>
          </w:tcPr>
          <w:p w14:paraId="44D87205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31%)</w:t>
            </w:r>
          </w:p>
        </w:tc>
        <w:tc>
          <w:tcPr>
            <w:tcW w:w="1560" w:type="dxa"/>
            <w:noWrap/>
            <w:vAlign w:val="center"/>
            <w:hideMark/>
          </w:tcPr>
          <w:p w14:paraId="3E9B06BA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26%)</w:t>
            </w:r>
          </w:p>
        </w:tc>
        <w:tc>
          <w:tcPr>
            <w:tcW w:w="1530" w:type="dxa"/>
            <w:noWrap/>
            <w:vAlign w:val="center"/>
            <w:hideMark/>
          </w:tcPr>
          <w:p w14:paraId="5C5DF066" w14:textId="72DAE593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6404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0%)</w:t>
            </w:r>
          </w:p>
        </w:tc>
      </w:tr>
      <w:tr w:rsidR="003A11AD" w:rsidRPr="003C577C" w14:paraId="144B040A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right w:val="none" w:sz="0" w:space="0" w:color="auto"/>
            </w:tcBorders>
            <w:noWrap/>
            <w:vAlign w:val="center"/>
          </w:tcPr>
          <w:p w14:paraId="14C06633" w14:textId="74E370CA" w:rsidR="003A11AD" w:rsidRPr="003C577C" w:rsidRDefault="003A11AD" w:rsidP="0095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440" w:type="dxa"/>
            <w:noWrap/>
            <w:vAlign w:val="center"/>
          </w:tcPr>
          <w:p w14:paraId="341D60FC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661E6EB3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center"/>
          </w:tcPr>
          <w:p w14:paraId="3889A9FC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2"/>
                <w:szCs w:val="22"/>
              </w:rPr>
            </w:pPr>
          </w:p>
        </w:tc>
      </w:tr>
      <w:tr w:rsidR="003A11AD" w:rsidRPr="003C577C" w14:paraId="37A19E99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1CE69ECB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440" w:type="dxa"/>
            <w:noWrap/>
            <w:vAlign w:val="center"/>
            <w:hideMark/>
          </w:tcPr>
          <w:p w14:paraId="56669D33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5%)</w:t>
            </w:r>
          </w:p>
        </w:tc>
        <w:tc>
          <w:tcPr>
            <w:tcW w:w="1560" w:type="dxa"/>
            <w:noWrap/>
            <w:vAlign w:val="center"/>
            <w:hideMark/>
          </w:tcPr>
          <w:p w14:paraId="39A983FF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530" w:type="dxa"/>
            <w:noWrap/>
            <w:vAlign w:val="center"/>
            <w:hideMark/>
          </w:tcPr>
          <w:p w14:paraId="373998A4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6%)</w:t>
            </w:r>
          </w:p>
        </w:tc>
      </w:tr>
      <w:tr w:rsidR="003A11AD" w:rsidRPr="003C577C" w14:paraId="70DCE493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4E4E3750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440" w:type="dxa"/>
            <w:noWrap/>
            <w:vAlign w:val="center"/>
            <w:hideMark/>
          </w:tcPr>
          <w:p w14:paraId="29ACC8D6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26%)</w:t>
            </w:r>
          </w:p>
        </w:tc>
        <w:tc>
          <w:tcPr>
            <w:tcW w:w="1560" w:type="dxa"/>
            <w:noWrap/>
            <w:vAlign w:val="center"/>
            <w:hideMark/>
          </w:tcPr>
          <w:p w14:paraId="64A18C3C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26%)</w:t>
            </w:r>
          </w:p>
        </w:tc>
        <w:tc>
          <w:tcPr>
            <w:tcW w:w="1530" w:type="dxa"/>
            <w:noWrap/>
            <w:vAlign w:val="center"/>
            <w:hideMark/>
          </w:tcPr>
          <w:p w14:paraId="248DD97A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8%)</w:t>
            </w:r>
          </w:p>
        </w:tc>
      </w:tr>
      <w:tr w:rsidR="003A11AD" w:rsidRPr="003C577C" w14:paraId="69DA714F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6539D1A3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440" w:type="dxa"/>
            <w:noWrap/>
            <w:vAlign w:val="center"/>
            <w:hideMark/>
          </w:tcPr>
          <w:p w14:paraId="762C4C54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 (56%)</w:t>
            </w:r>
          </w:p>
        </w:tc>
        <w:tc>
          <w:tcPr>
            <w:tcW w:w="1560" w:type="dxa"/>
            <w:noWrap/>
            <w:vAlign w:val="center"/>
            <w:hideMark/>
          </w:tcPr>
          <w:p w14:paraId="1C7924DC" w14:textId="6E4F4A1B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  <w:r w:rsidR="006404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7%)</w:t>
            </w:r>
          </w:p>
        </w:tc>
        <w:tc>
          <w:tcPr>
            <w:tcW w:w="1530" w:type="dxa"/>
            <w:noWrap/>
            <w:vAlign w:val="center"/>
            <w:hideMark/>
          </w:tcPr>
          <w:p w14:paraId="6E87C697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50%)</w:t>
            </w:r>
          </w:p>
        </w:tc>
      </w:tr>
      <w:tr w:rsidR="003A11AD" w:rsidRPr="003C577C" w14:paraId="0C2C2A8F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7C39D79C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40" w:type="dxa"/>
            <w:noWrap/>
            <w:vAlign w:val="center"/>
            <w:hideMark/>
          </w:tcPr>
          <w:p w14:paraId="52117BCC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1560" w:type="dxa"/>
            <w:noWrap/>
            <w:vAlign w:val="center"/>
            <w:hideMark/>
          </w:tcPr>
          <w:p w14:paraId="03C73254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13%)</w:t>
            </w:r>
          </w:p>
        </w:tc>
        <w:tc>
          <w:tcPr>
            <w:tcW w:w="1530" w:type="dxa"/>
            <w:noWrap/>
            <w:vAlign w:val="center"/>
            <w:hideMark/>
          </w:tcPr>
          <w:p w14:paraId="0BE2859A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7%)</w:t>
            </w:r>
          </w:p>
        </w:tc>
      </w:tr>
      <w:tr w:rsidR="003A11AD" w:rsidRPr="003C577C" w14:paraId="7A312058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1569599D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1440" w:type="dxa"/>
            <w:noWrap/>
            <w:vAlign w:val="center"/>
            <w:hideMark/>
          </w:tcPr>
          <w:p w14:paraId="059F8F37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9%)</w:t>
            </w:r>
          </w:p>
        </w:tc>
        <w:tc>
          <w:tcPr>
            <w:tcW w:w="1560" w:type="dxa"/>
            <w:noWrap/>
            <w:vAlign w:val="center"/>
            <w:hideMark/>
          </w:tcPr>
          <w:p w14:paraId="5545E6C7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0%)</w:t>
            </w:r>
          </w:p>
        </w:tc>
        <w:tc>
          <w:tcPr>
            <w:tcW w:w="1530" w:type="dxa"/>
            <w:noWrap/>
            <w:vAlign w:val="center"/>
            <w:hideMark/>
          </w:tcPr>
          <w:p w14:paraId="75B34A2A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6%)</w:t>
            </w:r>
          </w:p>
        </w:tc>
      </w:tr>
      <w:tr w:rsidR="003A11AD" w:rsidRPr="003C577C" w14:paraId="6BE8F9BB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4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9B2D02C" w14:textId="546AEB8B" w:rsidR="003A11AD" w:rsidRPr="003C577C" w:rsidRDefault="003A11AD" w:rsidP="00957823">
            <w:pPr>
              <w:rPr>
                <w:rFonts w:ascii="Arial" w:hAnsi="Arial" w:cs="Arial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hAnsi="Arial" w:cs="Arial"/>
                <w:color w:val="000000"/>
                <w:sz w:val="22"/>
                <w:szCs w:val="22"/>
              </w:rPr>
              <w:t>Pneumonia Type</w:t>
            </w:r>
          </w:p>
        </w:tc>
      </w:tr>
      <w:tr w:rsidR="003A11AD" w:rsidRPr="003C577C" w14:paraId="2D47FFEE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C15B4A" w14:textId="59F27F6D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C</w:t>
            </w:r>
            <w:r w:rsidR="00EE1CBD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ommunity Onse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81681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8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4068F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23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DCA8E3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3A11AD" w:rsidRPr="003C577C" w14:paraId="2C4FAC97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3E3223DB" w14:textId="210F2753" w:rsidR="003A11AD" w:rsidRPr="003C577C" w:rsidRDefault="00A57FB4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Hospital</w:t>
            </w:r>
            <w:r w:rsidR="00EE1CBD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 Onset</w:t>
            </w:r>
          </w:p>
        </w:tc>
        <w:tc>
          <w:tcPr>
            <w:tcW w:w="1440" w:type="dxa"/>
            <w:noWrap/>
            <w:vAlign w:val="center"/>
            <w:hideMark/>
          </w:tcPr>
          <w:p w14:paraId="24964C98" w14:textId="4EB3A313" w:rsidR="003A11AD" w:rsidRPr="003C577C" w:rsidRDefault="00EE1CB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  <w:r w:rsidR="003A11AD"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  <w:r w:rsidR="003A11AD"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60" w:type="dxa"/>
            <w:noWrap/>
            <w:vAlign w:val="center"/>
            <w:hideMark/>
          </w:tcPr>
          <w:p w14:paraId="35053A5D" w14:textId="31F090C2" w:rsidR="003A11AD" w:rsidRPr="003C577C" w:rsidRDefault="00EE1CB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  <w:r w:rsidR="003A11AD"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  <w:r w:rsidR="003A11AD"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530" w:type="dxa"/>
            <w:noWrap/>
            <w:vAlign w:val="center"/>
            <w:hideMark/>
          </w:tcPr>
          <w:p w14:paraId="249CBEC7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3A11AD" w:rsidRPr="003C577C" w14:paraId="3BC900C1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46215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Immunosuppress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395A5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43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0C8DC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41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68BAC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50%)</w:t>
            </w:r>
          </w:p>
        </w:tc>
      </w:tr>
      <w:tr w:rsidR="003A11AD" w:rsidRPr="003C577C" w14:paraId="63FE5284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noWrap/>
            <w:vAlign w:val="center"/>
            <w:hideMark/>
          </w:tcPr>
          <w:p w14:paraId="292EB997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Prior antibiotic use</w:t>
            </w:r>
          </w:p>
        </w:tc>
        <w:tc>
          <w:tcPr>
            <w:tcW w:w="1440" w:type="dxa"/>
            <w:noWrap/>
            <w:vAlign w:val="center"/>
            <w:hideMark/>
          </w:tcPr>
          <w:p w14:paraId="0092A8A8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(85%)</w:t>
            </w:r>
          </w:p>
        </w:tc>
        <w:tc>
          <w:tcPr>
            <w:tcW w:w="1560" w:type="dxa"/>
            <w:noWrap/>
            <w:vAlign w:val="center"/>
            <w:hideMark/>
          </w:tcPr>
          <w:p w14:paraId="155CDD7F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 (81%)</w:t>
            </w:r>
          </w:p>
        </w:tc>
        <w:tc>
          <w:tcPr>
            <w:tcW w:w="1530" w:type="dxa"/>
            <w:noWrap/>
            <w:vAlign w:val="center"/>
            <w:hideMark/>
          </w:tcPr>
          <w:p w14:paraId="26AA07EA" w14:textId="77777777" w:rsidR="003A11AD" w:rsidRPr="003C577C" w:rsidRDefault="003A11AD" w:rsidP="00957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00%)</w:t>
            </w:r>
          </w:p>
        </w:tc>
      </w:tr>
      <w:tr w:rsidR="003A11AD" w:rsidRPr="003C577C" w14:paraId="6A46589D" w14:textId="77777777" w:rsidTr="0095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B0847B" w14:textId="77777777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  <w:t>Mortality (30 day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741D8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25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5C92C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3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35E53" w14:textId="77777777" w:rsidR="003A11AD" w:rsidRPr="003C577C" w:rsidRDefault="003A11AD" w:rsidP="00957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C577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6%)</w:t>
            </w:r>
          </w:p>
        </w:tc>
      </w:tr>
      <w:tr w:rsidR="003A11AD" w:rsidRPr="003C577C" w14:paraId="6681F36A" w14:textId="77777777" w:rsidTr="0095782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4"/>
            <w:tcBorders>
              <w:top w:val="single" w:sz="4" w:space="0" w:color="auto"/>
              <w:right w:val="none" w:sz="0" w:space="0" w:color="auto"/>
            </w:tcBorders>
            <w:noWrap/>
            <w:vAlign w:val="center"/>
          </w:tcPr>
          <w:p w14:paraId="27C25D4C" w14:textId="07BA3ABF" w:rsidR="003A11AD" w:rsidRPr="003C577C" w:rsidRDefault="003A11AD" w:rsidP="00957823">
            <w:pPr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sz w:val="22"/>
                <w:szCs w:val="22"/>
              </w:rPr>
            </w:pPr>
          </w:p>
        </w:tc>
      </w:tr>
    </w:tbl>
    <w:p w14:paraId="3A532EBE" w14:textId="5B946C8A" w:rsidR="00AD486A" w:rsidRDefault="00AD486A" w:rsidP="004209FE">
      <w:pPr>
        <w:spacing w:after="120"/>
      </w:pPr>
    </w:p>
    <w:sectPr w:rsidR="00AD486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20BD2" w14:textId="77777777" w:rsidR="00023D71" w:rsidRDefault="00023D71" w:rsidP="00F839B7">
      <w:r>
        <w:separator/>
      </w:r>
    </w:p>
  </w:endnote>
  <w:endnote w:type="continuationSeparator" w:id="0">
    <w:p w14:paraId="30875C3A" w14:textId="77777777" w:rsidR="00023D71" w:rsidRDefault="00023D71" w:rsidP="00F83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7851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171FF" w14:textId="32449EFC" w:rsidR="00F839B7" w:rsidRDefault="00F839B7" w:rsidP="00B23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8910E" w14:textId="77777777" w:rsidR="00F839B7" w:rsidRDefault="00F839B7" w:rsidP="00F839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827188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5AA7C8A0" w14:textId="20F7A8EC" w:rsidR="00F839B7" w:rsidRDefault="00F839B7" w:rsidP="00B23C7D">
        <w:pPr>
          <w:pStyle w:val="Footer"/>
          <w:framePr w:wrap="none" w:vAnchor="text" w:hAnchor="margin" w:xAlign="right" w:y="1"/>
          <w:rPr>
            <w:rStyle w:val="PageNumber"/>
          </w:rPr>
        </w:pPr>
        <w:r w:rsidRPr="00F839B7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F839B7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F839B7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F839B7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F839B7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3A561DA" w14:textId="77777777" w:rsidR="00F839B7" w:rsidRDefault="00F839B7" w:rsidP="00F839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2BAD3" w14:textId="77777777" w:rsidR="00023D71" w:rsidRDefault="00023D71" w:rsidP="00F839B7">
      <w:r>
        <w:separator/>
      </w:r>
    </w:p>
  </w:footnote>
  <w:footnote w:type="continuationSeparator" w:id="0">
    <w:p w14:paraId="3D840DF2" w14:textId="77777777" w:rsidR="00023D71" w:rsidRDefault="00023D71" w:rsidP="00F83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4C75"/>
    <w:multiLevelType w:val="hybridMultilevel"/>
    <w:tmpl w:val="D5C8D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7E519B"/>
    <w:multiLevelType w:val="hybridMultilevel"/>
    <w:tmpl w:val="D3BC8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668004">
    <w:abstractNumId w:val="1"/>
  </w:num>
  <w:num w:numId="2" w16cid:durableId="990909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AD"/>
    <w:rsid w:val="00023D71"/>
    <w:rsid w:val="00037D85"/>
    <w:rsid w:val="000977DF"/>
    <w:rsid w:val="000F2F27"/>
    <w:rsid w:val="0010253B"/>
    <w:rsid w:val="00120E86"/>
    <w:rsid w:val="00181C82"/>
    <w:rsid w:val="001C3922"/>
    <w:rsid w:val="001E0200"/>
    <w:rsid w:val="001E6ECD"/>
    <w:rsid w:val="001E714C"/>
    <w:rsid w:val="00210294"/>
    <w:rsid w:val="00226E64"/>
    <w:rsid w:val="002668C0"/>
    <w:rsid w:val="0028689F"/>
    <w:rsid w:val="002F0A57"/>
    <w:rsid w:val="002F46C6"/>
    <w:rsid w:val="003046EE"/>
    <w:rsid w:val="003A11AD"/>
    <w:rsid w:val="003F3E42"/>
    <w:rsid w:val="00405324"/>
    <w:rsid w:val="004209FE"/>
    <w:rsid w:val="00462971"/>
    <w:rsid w:val="00485E12"/>
    <w:rsid w:val="004B33E4"/>
    <w:rsid w:val="004D50A9"/>
    <w:rsid w:val="004F50FC"/>
    <w:rsid w:val="005225AF"/>
    <w:rsid w:val="00545538"/>
    <w:rsid w:val="0055204F"/>
    <w:rsid w:val="0056436C"/>
    <w:rsid w:val="00597802"/>
    <w:rsid w:val="005A7AE3"/>
    <w:rsid w:val="005B360E"/>
    <w:rsid w:val="005E5788"/>
    <w:rsid w:val="00602E31"/>
    <w:rsid w:val="0064046D"/>
    <w:rsid w:val="006848CA"/>
    <w:rsid w:val="0070073B"/>
    <w:rsid w:val="00700A00"/>
    <w:rsid w:val="00703A3C"/>
    <w:rsid w:val="00723C3A"/>
    <w:rsid w:val="00824DD0"/>
    <w:rsid w:val="008514EA"/>
    <w:rsid w:val="008C37A2"/>
    <w:rsid w:val="008C58A4"/>
    <w:rsid w:val="008D20AB"/>
    <w:rsid w:val="008E3B8F"/>
    <w:rsid w:val="008E5254"/>
    <w:rsid w:val="00912DDC"/>
    <w:rsid w:val="009144C8"/>
    <w:rsid w:val="00920BEE"/>
    <w:rsid w:val="00937770"/>
    <w:rsid w:val="009B0775"/>
    <w:rsid w:val="009B4639"/>
    <w:rsid w:val="009B5668"/>
    <w:rsid w:val="009B7A90"/>
    <w:rsid w:val="009E6EC8"/>
    <w:rsid w:val="00A070DF"/>
    <w:rsid w:val="00A3021B"/>
    <w:rsid w:val="00A471DE"/>
    <w:rsid w:val="00A57FB4"/>
    <w:rsid w:val="00AC5D5B"/>
    <w:rsid w:val="00AD486A"/>
    <w:rsid w:val="00B276AB"/>
    <w:rsid w:val="00B32083"/>
    <w:rsid w:val="00BA18AB"/>
    <w:rsid w:val="00BB7F6B"/>
    <w:rsid w:val="00BE3EA1"/>
    <w:rsid w:val="00BF1264"/>
    <w:rsid w:val="00C354A4"/>
    <w:rsid w:val="00C81941"/>
    <w:rsid w:val="00C85D93"/>
    <w:rsid w:val="00CA493E"/>
    <w:rsid w:val="00CB61D5"/>
    <w:rsid w:val="00CC33E9"/>
    <w:rsid w:val="00CE6AA4"/>
    <w:rsid w:val="00D1023B"/>
    <w:rsid w:val="00DC2D83"/>
    <w:rsid w:val="00E06B76"/>
    <w:rsid w:val="00E41F08"/>
    <w:rsid w:val="00E533B4"/>
    <w:rsid w:val="00E53683"/>
    <w:rsid w:val="00E77340"/>
    <w:rsid w:val="00EE1CBD"/>
    <w:rsid w:val="00EE288F"/>
    <w:rsid w:val="00EE46A9"/>
    <w:rsid w:val="00EE6962"/>
    <w:rsid w:val="00F2696F"/>
    <w:rsid w:val="00F44C4B"/>
    <w:rsid w:val="00F476DA"/>
    <w:rsid w:val="00F839B7"/>
    <w:rsid w:val="00FA3C85"/>
    <w:rsid w:val="00FA5B57"/>
    <w:rsid w:val="00FA7627"/>
    <w:rsid w:val="00FA7BEA"/>
    <w:rsid w:val="00FB6995"/>
    <w:rsid w:val="00FF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4207F"/>
  <w15:chartTrackingRefBased/>
  <w15:docId w15:val="{E3B21F11-7B6D-5A4F-B52C-5011E165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1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1A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A11AD"/>
    <w:pPr>
      <w:ind w:left="720"/>
      <w:contextualSpacing/>
    </w:pPr>
  </w:style>
  <w:style w:type="table" w:styleId="PlainTable3">
    <w:name w:val="Plain Table 3"/>
    <w:basedOn w:val="TableNormal"/>
    <w:uiPriority w:val="43"/>
    <w:rsid w:val="003A11A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3A11AD"/>
    <w:pPr>
      <w:tabs>
        <w:tab w:val="left" w:pos="140"/>
        <w:tab w:val="left" w:pos="260"/>
      </w:tabs>
      <w:spacing w:after="240"/>
      <w:ind w:left="144" w:hanging="144"/>
    </w:pPr>
  </w:style>
  <w:style w:type="table" w:styleId="TableGrid">
    <w:name w:val="Table Grid"/>
    <w:basedOn w:val="TableNormal"/>
    <w:uiPriority w:val="39"/>
    <w:rsid w:val="002F4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39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9B7"/>
  </w:style>
  <w:style w:type="character" w:styleId="PageNumber">
    <w:name w:val="page number"/>
    <w:basedOn w:val="DefaultParagraphFont"/>
    <w:uiPriority w:val="99"/>
    <w:semiHidden/>
    <w:unhideWhenUsed/>
    <w:rsid w:val="00F839B7"/>
  </w:style>
  <w:style w:type="paragraph" w:styleId="Header">
    <w:name w:val="header"/>
    <w:basedOn w:val="Normal"/>
    <w:link w:val="HeaderChar"/>
    <w:uiPriority w:val="99"/>
    <w:unhideWhenUsed/>
    <w:rsid w:val="00F839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ier, Chaz</dc:creator>
  <cp:keywords/>
  <dc:description/>
  <cp:lastModifiedBy>Langelier, Chaz</cp:lastModifiedBy>
  <cp:revision>2</cp:revision>
  <dcterms:created xsi:type="dcterms:W3CDTF">2022-06-09T23:29:00Z</dcterms:created>
  <dcterms:modified xsi:type="dcterms:W3CDTF">2022-06-0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EU9dIBqc"/&gt;&lt;style id="http://www.zotero.org/styles/the-lancet-infectious-disease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